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C59AA" w14:textId="5F22F262" w:rsidR="00E526E0" w:rsidRDefault="00E526E0" w:rsidP="003B7A82">
      <w:pPr>
        <w:spacing w:line="480" w:lineRule="auto"/>
      </w:pPr>
      <w:bookmarkStart w:id="0" w:name="_GoBack"/>
      <w:r>
        <w:rPr>
          <w:b/>
        </w:rPr>
        <w:t>S7 Table</w:t>
      </w:r>
      <w:r w:rsidR="003B7A82">
        <w:rPr>
          <w:b/>
        </w:rPr>
        <w:t xml:space="preserve">. </w:t>
      </w:r>
      <w:r w:rsidRPr="00925E52">
        <w:t xml:space="preserve">Fixed-effects regression coefficients for model estimating effect of </w:t>
      </w:r>
      <w:r>
        <w:t>Citywide Sports PEs upon</w:t>
      </w:r>
      <w:r w:rsidRPr="00925E52">
        <w:t xml:space="preserve"> l</w:t>
      </w:r>
      <w:r>
        <w:t xml:space="preserve">og per-person lottery purchases in Chicago (2013; Confirmatory Dataset). </w:t>
      </w:r>
    </w:p>
    <w:tbl>
      <w:tblPr>
        <w:tblW w:w="7980" w:type="dxa"/>
        <w:tblInd w:w="108" w:type="dxa"/>
        <w:tblLook w:val="04A0" w:firstRow="1" w:lastRow="0" w:firstColumn="1" w:lastColumn="0" w:noHBand="0" w:noVBand="1"/>
      </w:tblPr>
      <w:tblGrid>
        <w:gridCol w:w="4500"/>
        <w:gridCol w:w="1780"/>
        <w:gridCol w:w="1700"/>
      </w:tblGrid>
      <w:tr w:rsidR="00E526E0" w14:paraId="2C77146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E88A4C7" w14:textId="77777777" w:rsidR="00E526E0" w:rsidRDefault="00E526E0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2DD9" w14:textId="77777777" w:rsidR="00E526E0" w:rsidRDefault="00E526E0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C995" w14:textId="77777777" w:rsidR="00E526E0" w:rsidRDefault="00E526E0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E526E0" w14:paraId="2C40710D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A88" w14:textId="77777777" w:rsidR="00E526E0" w:rsidRDefault="00E526E0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rts 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FD34" w14:textId="77777777" w:rsidR="00E526E0" w:rsidRDefault="00E526E0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8 (0.00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A003" w14:textId="77777777" w:rsidR="00E526E0" w:rsidRDefault="00E526E0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7E0F444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105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9B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2 (0.00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767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7971DED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53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410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84 (0.00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59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000ED31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33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94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37 (0.0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6D8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67AB748D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4C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9C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6 (0.00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88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22B1045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BA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916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1 (0.00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C2AB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60EA127D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9D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0CD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54 (0.00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FB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2616379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36C8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434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61 (0.00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37C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7ED66EE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9BA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DC5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38 (0.00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63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37AF0EC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8B1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48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63 (0.00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4A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22B0887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55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003B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32 (0.00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CA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1A3934A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4A37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0C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53 (0.00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12E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6778B37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F6F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85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6 (0.00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2EB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158E535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E6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4CD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6 (0.00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55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1932C7E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BB0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290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9 (0.00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DEC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47BA24E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F81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BF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2 (0.0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EF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6CFED85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FF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4B0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 (0.00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B6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E526E0" w14:paraId="6C607E4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D6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B5E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62 (0.00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28E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44C1E5B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15B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64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04 (0.00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470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388B784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35C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BC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86 (0.0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B6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50909BE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AF6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7C6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909 (0.00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32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67A22D7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45D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485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 (0.0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B8E7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376D2B1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26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446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4 (0.00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DD86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E526E0" w14:paraId="30AC5DE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07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B7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45 (0.00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79E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48F3D4E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CEC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WYEARSE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A0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38 (0.00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4F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1264BEE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6E9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87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12 (0.00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20C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227191A9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CDA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9E7C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21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C58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3EB5D7C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1E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E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71 (0.00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AC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47DB70E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394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503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84 (0.00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B5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E526E0" w14:paraId="3337239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5941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392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7 (0.00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387" w14:textId="77777777" w:rsidR="00E526E0" w:rsidRDefault="00E526E0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</w:tbl>
    <w:p w14:paraId="655C3D20" w14:textId="77777777" w:rsidR="00F42430" w:rsidRDefault="00F42430"/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E0"/>
    <w:rsid w:val="003B7A82"/>
    <w:rsid w:val="00440878"/>
    <w:rsid w:val="00CD61F8"/>
    <w:rsid w:val="00E526E0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AD81"/>
  <w15:chartTrackingRefBased/>
  <w15:docId w15:val="{49A91644-671A-A74E-892A-39386507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6E0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526E0"/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2</cp:revision>
  <dcterms:created xsi:type="dcterms:W3CDTF">2018-10-24T21:14:00Z</dcterms:created>
  <dcterms:modified xsi:type="dcterms:W3CDTF">2018-10-24T21:29:00Z</dcterms:modified>
</cp:coreProperties>
</file>